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27C04" w14:textId="0C5F1AD8" w:rsidR="0048031E" w:rsidRPr="00F61D0D" w:rsidRDefault="0048031E" w:rsidP="0048031E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0E303B">
        <w:rPr>
          <w:rFonts w:ascii="Times New Roman" w:eastAsia="宋体" w:hAnsi="Times New Roman" w:cs="Times New Roman"/>
          <w:b/>
          <w:sz w:val="24"/>
        </w:rPr>
        <w:t>Table 1</w:t>
      </w:r>
      <w:r w:rsidR="000E303B">
        <w:rPr>
          <w:rFonts w:ascii="Times New Roman" w:eastAsia="宋体" w:hAnsi="Times New Roman" w:cs="Times New Roman"/>
          <w:sz w:val="24"/>
        </w:rPr>
        <w:t>.</w:t>
      </w:r>
      <w:r w:rsidRPr="00F61D0D">
        <w:rPr>
          <w:rFonts w:ascii="Times New Roman" w:eastAsia="宋体" w:hAnsi="Times New Roman" w:cs="Times New Roman"/>
          <w:sz w:val="24"/>
        </w:rPr>
        <w:t xml:space="preserve"> The primer sequences</w:t>
      </w:r>
    </w:p>
    <w:p w14:paraId="57DCAC9F" w14:textId="77777777" w:rsidR="0048031E" w:rsidRPr="00F61D0D" w:rsidRDefault="0048031E" w:rsidP="0048031E">
      <w:pPr>
        <w:widowControl/>
        <w:jc w:val="left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55"/>
        <w:gridCol w:w="1145"/>
        <w:gridCol w:w="5206"/>
      </w:tblGrid>
      <w:tr w:rsidR="0048031E" w:rsidRPr="00F61D0D" w14:paraId="538C622B" w14:textId="77777777" w:rsidTr="00A75E67">
        <w:trPr>
          <w:jc w:val="center"/>
        </w:trPr>
        <w:tc>
          <w:tcPr>
            <w:tcW w:w="26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7D743AD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4C1D9D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Type</w:t>
            </w:r>
          </w:p>
        </w:tc>
        <w:tc>
          <w:tcPr>
            <w:tcW w:w="60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18DABE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Sequence</w:t>
            </w:r>
          </w:p>
        </w:tc>
      </w:tr>
      <w:tr w:rsidR="0048031E" w:rsidRPr="00F61D0D" w14:paraId="24BC2E48" w14:textId="77777777" w:rsidTr="00A75E67">
        <w:trPr>
          <w:jc w:val="center"/>
        </w:trPr>
        <w:tc>
          <w:tcPr>
            <w:tcW w:w="26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EFFD6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</w:rPr>
              <w:t>Mus-miR-141-3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98405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A6E0A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GCCGAGTAACACTGTCTGGT</w:t>
            </w:r>
          </w:p>
        </w:tc>
      </w:tr>
      <w:tr w:rsidR="0048031E" w:rsidRPr="00F61D0D" w14:paraId="6D562F04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83FEB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90A51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D8724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CTCAACTGGTGTCGTGGAGT</w:t>
            </w:r>
          </w:p>
        </w:tc>
      </w:tr>
      <w:tr w:rsidR="0048031E" w:rsidRPr="00F61D0D" w14:paraId="791C991F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69C79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Mus-HMG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D96B6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BAC45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GCGAACACGGCGTGCTCTAAG</w:t>
            </w:r>
          </w:p>
        </w:tc>
      </w:tr>
      <w:tr w:rsidR="0048031E" w:rsidRPr="00F61D0D" w14:paraId="61FD8A78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B3418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A640B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CE658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GGGTGCTTCTTCTTGTGCTCCTC</w:t>
            </w:r>
          </w:p>
        </w:tc>
      </w:tr>
      <w:tr w:rsidR="0048031E" w:rsidRPr="00F61D0D" w14:paraId="55FBC803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608E4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Mus-18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FF0DE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8268C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AGACCACCCGAGATTGAGCA </w:t>
            </w:r>
          </w:p>
        </w:tc>
      </w:tr>
      <w:tr w:rsidR="0048031E" w:rsidRPr="00F61D0D" w14:paraId="6DFD1D98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4FE4C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C6FF9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04614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TTGGTTGAGGGAATCATTCAT </w:t>
            </w:r>
          </w:p>
        </w:tc>
      </w:tr>
      <w:tr w:rsidR="0048031E" w:rsidRPr="00F61D0D" w14:paraId="213C8CA5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53022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Mus-IL-1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43FBA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D7EF7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AGTAGCGACGGGCGGTGTG </w:t>
            </w:r>
          </w:p>
        </w:tc>
      </w:tr>
      <w:tr w:rsidR="0048031E" w:rsidRPr="00F61D0D" w14:paraId="27A427FB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C5149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731F7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49F68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TCCATAACCCATGATCTGGAA</w:t>
            </w:r>
          </w:p>
        </w:tc>
      </w:tr>
      <w:tr w:rsidR="0048031E" w:rsidRPr="00F61D0D" w14:paraId="6BE8251B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EA1CC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Mus-I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1F23D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6F3EA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AGAGGATACCACTCCCAACA </w:t>
            </w:r>
          </w:p>
        </w:tc>
      </w:tr>
      <w:tr w:rsidR="0048031E" w:rsidRPr="00F61D0D" w14:paraId="3DC44B21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4797D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593D7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57A5E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CAGTTTGGTAGCATCCATCA</w:t>
            </w:r>
          </w:p>
        </w:tc>
      </w:tr>
      <w:tr w:rsidR="0048031E" w:rsidRPr="00F61D0D" w14:paraId="22E19C6B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308CE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Mus-IL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9C2D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56648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GGACTGTGATGGTCAACCTGA</w:t>
            </w:r>
          </w:p>
        </w:tc>
      </w:tr>
      <w:tr w:rsidR="0048031E" w:rsidRPr="00F61D0D" w14:paraId="1BA1EE9D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A7A8E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C7095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B32F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TCATGTGGTAGTCCACGTTCC</w:t>
            </w:r>
          </w:p>
        </w:tc>
      </w:tr>
      <w:tr w:rsidR="0048031E" w:rsidRPr="00F61D0D" w14:paraId="264F5806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BBD06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Mus-TNF-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F6DAA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EEE78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GAACTGGCAGAAGAGGCACT </w:t>
            </w:r>
          </w:p>
        </w:tc>
      </w:tr>
      <w:tr w:rsidR="0048031E" w:rsidRPr="00F61D0D" w14:paraId="3557E350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09D45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E37A8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A0ED6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AGGGTCTGGGCCATAGAACT</w:t>
            </w:r>
          </w:p>
        </w:tc>
      </w:tr>
      <w:tr w:rsidR="0048031E" w:rsidRPr="00F61D0D" w14:paraId="151CAB45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8370D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Mus-CC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4B009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1998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TTCTGCTGACAAGCTCACCCTC </w:t>
            </w:r>
          </w:p>
        </w:tc>
      </w:tr>
      <w:tr w:rsidR="0048031E" w:rsidRPr="00F61D0D" w14:paraId="60EBD4CF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341BF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E0166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864B3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GAGGAACGTGTCCTGAAGTCTTTC </w:t>
            </w:r>
          </w:p>
        </w:tc>
      </w:tr>
      <w:tr w:rsidR="0048031E" w:rsidRPr="00F61D0D" w14:paraId="56ABA8F8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FE25D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Mus-CC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BE978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78B6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ATGAAGCTCTGCGTGTCTG </w:t>
            </w:r>
          </w:p>
        </w:tc>
      </w:tr>
      <w:tr w:rsidR="0048031E" w:rsidRPr="00F61D0D" w14:paraId="3D00CEEB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E1D8B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231C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F92D5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GAAACAGCAGGAAGTGGGAG</w:t>
            </w:r>
          </w:p>
        </w:tc>
      </w:tr>
      <w:tr w:rsidR="0048031E" w:rsidRPr="00F61D0D" w14:paraId="69D9A5F0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EE988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Mus-CXC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1F048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forward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BC6E3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CCAACCACCAGGCTACAGG </w:t>
            </w:r>
          </w:p>
        </w:tc>
      </w:tr>
      <w:tr w:rsidR="0048031E" w:rsidRPr="00F61D0D" w14:paraId="6B68BF73" w14:textId="77777777" w:rsidTr="00A75E67">
        <w:trPr>
          <w:jc w:val="center"/>
        </w:trPr>
        <w:tc>
          <w:tcPr>
            <w:tcW w:w="2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BFE039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509C419" w14:textId="77777777" w:rsidR="0048031E" w:rsidRPr="00F61D0D" w:rsidRDefault="0048031E" w:rsidP="00A75E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reverse</w:t>
            </w:r>
          </w:p>
        </w:tc>
        <w:tc>
          <w:tcPr>
            <w:tcW w:w="60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B4C150" w14:textId="77777777" w:rsidR="0048031E" w:rsidRPr="00F61D0D" w:rsidRDefault="0048031E" w:rsidP="00A75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61D0D">
              <w:rPr>
                <w:rFonts w:ascii="Times New Roman" w:eastAsia="宋体" w:hAnsi="Times New Roman" w:cs="Times New Roman"/>
                <w:color w:val="000000"/>
                <w:sz w:val="24"/>
              </w:rPr>
              <w:t>GCGTCACACTCAAGCTCTG</w:t>
            </w:r>
          </w:p>
        </w:tc>
      </w:tr>
    </w:tbl>
    <w:p w14:paraId="7BE49CEE" w14:textId="77777777" w:rsidR="00E74FA9" w:rsidRPr="00F61D0D" w:rsidRDefault="00E74FA9">
      <w:pPr>
        <w:rPr>
          <w:rFonts w:ascii="Times New Roman" w:hAnsi="Times New Roman" w:cs="Times New Roman"/>
        </w:rPr>
      </w:pPr>
    </w:p>
    <w:sectPr w:rsidR="00E74FA9" w:rsidRPr="00F61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90129F" w14:textId="77777777" w:rsidR="00822F48" w:rsidRDefault="00822F48" w:rsidP="0048031E">
      <w:r>
        <w:separator/>
      </w:r>
    </w:p>
  </w:endnote>
  <w:endnote w:type="continuationSeparator" w:id="0">
    <w:p w14:paraId="437406D7" w14:textId="77777777" w:rsidR="00822F48" w:rsidRDefault="00822F48" w:rsidP="00480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CDA67" w14:textId="77777777" w:rsidR="00822F48" w:rsidRDefault="00822F48" w:rsidP="0048031E">
      <w:r>
        <w:separator/>
      </w:r>
    </w:p>
  </w:footnote>
  <w:footnote w:type="continuationSeparator" w:id="0">
    <w:p w14:paraId="0D71E414" w14:textId="77777777" w:rsidR="00822F48" w:rsidRDefault="00822F48" w:rsidP="00480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4D"/>
    <w:rsid w:val="000E303B"/>
    <w:rsid w:val="0048031E"/>
    <w:rsid w:val="0065254D"/>
    <w:rsid w:val="007775FC"/>
    <w:rsid w:val="00822F48"/>
    <w:rsid w:val="009053A1"/>
    <w:rsid w:val="00E74FA9"/>
    <w:rsid w:val="00F6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5911F"/>
  <w15:chartTrackingRefBased/>
  <w15:docId w15:val="{573B5081-4CC8-4E10-9EE7-766F0E5F6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031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3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31E"/>
    <w:rPr>
      <w:sz w:val="18"/>
      <w:szCs w:val="18"/>
    </w:rPr>
  </w:style>
  <w:style w:type="table" w:styleId="a7">
    <w:name w:val="Table Grid"/>
    <w:basedOn w:val="a1"/>
    <w:qFormat/>
    <w:rsid w:val="0048031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wu</dc:creator>
  <cp:keywords/>
  <dc:description/>
  <cp:lastModifiedBy>jian wu</cp:lastModifiedBy>
  <cp:revision>5</cp:revision>
  <dcterms:created xsi:type="dcterms:W3CDTF">2025-09-01T11:26:00Z</dcterms:created>
  <dcterms:modified xsi:type="dcterms:W3CDTF">2025-09-04T12:30:00Z</dcterms:modified>
</cp:coreProperties>
</file>